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EC55D7" w14:textId="43B2F5D8" w:rsidR="00DA1FFA" w:rsidRDefault="00A110C3" w:rsidP="0090404C">
      <w:pPr>
        <w:spacing w:after="0" w:line="360" w:lineRule="auto"/>
        <w:rPr>
          <w:lang w:val="en-US"/>
        </w:rPr>
      </w:pPr>
      <w:r w:rsidRPr="008157A3">
        <w:rPr>
          <w:b/>
          <w:bCs/>
          <w:lang w:val="en-US"/>
        </w:rPr>
        <w:t>Table S1</w:t>
      </w:r>
      <w:r w:rsidR="002D4754" w:rsidRPr="008157A3">
        <w:rPr>
          <w:lang w:val="en-US"/>
        </w:rPr>
        <w:t xml:space="preserve">. </w:t>
      </w:r>
      <w:r w:rsidR="00DA1FFA" w:rsidRPr="008157A3">
        <w:rPr>
          <w:lang w:val="en-US"/>
        </w:rPr>
        <w:t>Comparison of</w:t>
      </w:r>
      <w:r w:rsidR="00DA1FFA" w:rsidRPr="00DA1FFA">
        <w:rPr>
          <w:lang w:val="en-US"/>
        </w:rPr>
        <w:t xml:space="preserve"> reticulocyte hemoglobin (Ret-He) between anemic and non-anemic children</w:t>
      </w:r>
    </w:p>
    <w:tbl>
      <w:tblPr>
        <w:tblStyle w:val="Tabelacomgrade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146"/>
        <w:gridCol w:w="2146"/>
        <w:gridCol w:w="2146"/>
        <w:gridCol w:w="2146"/>
        <w:gridCol w:w="2147"/>
      </w:tblGrid>
      <w:tr w:rsidR="002A3AC2" w14:paraId="048DEF30" w14:textId="77777777" w:rsidTr="000F3060">
        <w:trPr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35C4E0" w14:textId="77777777" w:rsidR="002A3AC2" w:rsidRPr="00F6400B" w:rsidRDefault="002A3AC2" w:rsidP="0090404C">
            <w:pPr>
              <w:spacing w:line="360" w:lineRule="auto"/>
              <w:jc w:val="center"/>
              <w:rPr>
                <w:rFonts w:cs="Arial"/>
                <w:color w:val="000000"/>
                <w:sz w:val="22"/>
                <w:lang w:val="en-US"/>
              </w:rPr>
            </w:pPr>
          </w:p>
        </w:tc>
        <w:tc>
          <w:tcPr>
            <w:tcW w:w="2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08D1B" w14:textId="77777777" w:rsidR="002A3AC2" w:rsidRPr="00231C0D" w:rsidRDefault="002A3AC2" w:rsidP="0090404C">
            <w:pPr>
              <w:spacing w:line="360" w:lineRule="auto"/>
              <w:jc w:val="center"/>
              <w:rPr>
                <w:rFonts w:cs="Arial"/>
                <w:color w:val="000000"/>
                <w:sz w:val="22"/>
              </w:rPr>
            </w:pPr>
            <w:proofErr w:type="spellStart"/>
            <w:r w:rsidRPr="00231C0D">
              <w:rPr>
                <w:rFonts w:cs="Arial"/>
                <w:color w:val="000000"/>
                <w:sz w:val="22"/>
              </w:rPr>
              <w:t>Anemic</w:t>
            </w:r>
            <w:proofErr w:type="spellEnd"/>
          </w:p>
          <w:p w14:paraId="13CEC009" w14:textId="272406AC" w:rsidR="002A3AC2" w:rsidRPr="00231C0D" w:rsidRDefault="002A3AC2" w:rsidP="0090404C">
            <w:pPr>
              <w:spacing w:line="360" w:lineRule="auto"/>
              <w:jc w:val="center"/>
              <w:rPr>
                <w:rFonts w:cs="Arial"/>
                <w:color w:val="000000"/>
                <w:sz w:val="22"/>
              </w:rPr>
            </w:pPr>
            <w:r w:rsidRPr="00231C0D">
              <w:rPr>
                <w:rFonts w:cs="Arial"/>
                <w:color w:val="000000"/>
                <w:sz w:val="22"/>
              </w:rPr>
              <w:t>n= 10</w:t>
            </w:r>
          </w:p>
        </w:tc>
        <w:tc>
          <w:tcPr>
            <w:tcW w:w="2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D7C4A" w14:textId="77777777" w:rsidR="002A3AC2" w:rsidRPr="00231C0D" w:rsidRDefault="002A3AC2" w:rsidP="0090404C">
            <w:pPr>
              <w:spacing w:line="360" w:lineRule="auto"/>
              <w:jc w:val="center"/>
              <w:rPr>
                <w:rFonts w:cs="Arial"/>
                <w:color w:val="000000"/>
                <w:sz w:val="22"/>
              </w:rPr>
            </w:pPr>
            <w:r w:rsidRPr="00231C0D">
              <w:rPr>
                <w:rFonts w:cs="Arial"/>
                <w:color w:val="000000"/>
                <w:sz w:val="22"/>
              </w:rPr>
              <w:t>Non-</w:t>
            </w:r>
            <w:proofErr w:type="spellStart"/>
            <w:r w:rsidRPr="00231C0D">
              <w:rPr>
                <w:rFonts w:cs="Arial"/>
                <w:color w:val="000000"/>
                <w:sz w:val="22"/>
              </w:rPr>
              <w:t>anemic</w:t>
            </w:r>
            <w:proofErr w:type="spellEnd"/>
          </w:p>
          <w:p w14:paraId="7DA9DA14" w14:textId="76283E38" w:rsidR="002A3AC2" w:rsidRPr="00231C0D" w:rsidRDefault="002A3AC2" w:rsidP="0090404C">
            <w:pPr>
              <w:spacing w:line="360" w:lineRule="auto"/>
              <w:jc w:val="center"/>
              <w:rPr>
                <w:rFonts w:cs="Arial"/>
                <w:color w:val="000000"/>
                <w:sz w:val="22"/>
              </w:rPr>
            </w:pPr>
            <w:r w:rsidRPr="00231C0D">
              <w:rPr>
                <w:rFonts w:cs="Arial"/>
                <w:color w:val="000000"/>
                <w:sz w:val="22"/>
              </w:rPr>
              <w:t>n= 184</w:t>
            </w:r>
          </w:p>
        </w:tc>
        <w:tc>
          <w:tcPr>
            <w:tcW w:w="2146" w:type="dxa"/>
            <w:tcBorders>
              <w:top w:val="single" w:sz="4" w:space="0" w:color="auto"/>
              <w:bottom w:val="single" w:sz="4" w:space="0" w:color="auto"/>
            </w:tcBorders>
          </w:tcPr>
          <w:p w14:paraId="3105237F" w14:textId="613B6C16" w:rsidR="002A3AC2" w:rsidRPr="00231C0D" w:rsidRDefault="002A3AC2" w:rsidP="0090404C">
            <w:pPr>
              <w:spacing w:line="360" w:lineRule="auto"/>
              <w:jc w:val="center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Mann-Whitney U</w:t>
            </w:r>
          </w:p>
        </w:tc>
        <w:tc>
          <w:tcPr>
            <w:tcW w:w="2146" w:type="dxa"/>
            <w:tcBorders>
              <w:top w:val="single" w:sz="4" w:space="0" w:color="auto"/>
              <w:bottom w:val="single" w:sz="4" w:space="0" w:color="auto"/>
            </w:tcBorders>
          </w:tcPr>
          <w:p w14:paraId="718ECA12" w14:textId="2D9C48B5" w:rsidR="002A3AC2" w:rsidRPr="00231C0D" w:rsidRDefault="0093324C" w:rsidP="0090404C">
            <w:pPr>
              <w:spacing w:line="360" w:lineRule="auto"/>
              <w:jc w:val="center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Z</w:t>
            </w:r>
          </w:p>
        </w:tc>
        <w:tc>
          <w:tcPr>
            <w:tcW w:w="2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10250" w14:textId="39194DB7" w:rsidR="002A3AC2" w:rsidRDefault="000F3060" w:rsidP="0090404C">
            <w:pPr>
              <w:spacing w:line="360" w:lineRule="auto"/>
              <w:jc w:val="center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p</w:t>
            </w:r>
          </w:p>
          <w:p w14:paraId="72F0377F" w14:textId="2FEEA724" w:rsidR="000F3060" w:rsidRPr="00231C0D" w:rsidRDefault="000F3060" w:rsidP="0090404C">
            <w:pPr>
              <w:spacing w:line="360" w:lineRule="auto"/>
              <w:jc w:val="center"/>
              <w:rPr>
                <w:rFonts w:cs="Arial"/>
                <w:color w:val="000000"/>
                <w:sz w:val="22"/>
              </w:rPr>
            </w:pPr>
          </w:p>
        </w:tc>
      </w:tr>
      <w:tr w:rsidR="002A3AC2" w14:paraId="3DCF188A" w14:textId="77777777" w:rsidTr="000F3060">
        <w:trPr>
          <w:jc w:val="center"/>
        </w:trPr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541DB537" w14:textId="7AA4464B" w:rsidR="002A3AC2" w:rsidRPr="000F3060" w:rsidRDefault="000F3060" w:rsidP="002B6A8B">
            <w:pPr>
              <w:spacing w:before="120" w:line="360" w:lineRule="auto"/>
              <w:rPr>
                <w:rFonts w:cs="Arial"/>
                <w:color w:val="000000"/>
                <w:sz w:val="22"/>
                <w:lang w:val="en-US"/>
              </w:rPr>
            </w:pPr>
            <w:r w:rsidRPr="000F3060">
              <w:rPr>
                <w:rFonts w:cs="Arial"/>
                <w:color w:val="000000"/>
                <w:sz w:val="22"/>
                <w:lang w:val="en-US"/>
              </w:rPr>
              <w:t>Ret-He (median, IQR), pg</w:t>
            </w:r>
          </w:p>
        </w:tc>
        <w:tc>
          <w:tcPr>
            <w:tcW w:w="2146" w:type="dxa"/>
            <w:tcBorders>
              <w:top w:val="single" w:sz="4" w:space="0" w:color="auto"/>
            </w:tcBorders>
            <w:vAlign w:val="center"/>
          </w:tcPr>
          <w:p w14:paraId="12BDE257" w14:textId="184B8E93" w:rsidR="002A3AC2" w:rsidRPr="00231C0D" w:rsidRDefault="002A3AC2" w:rsidP="002B6A8B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</w:rPr>
            </w:pPr>
            <w:r w:rsidRPr="00231C0D">
              <w:rPr>
                <w:rFonts w:eastAsia="Times New Roman" w:cs="Arial"/>
                <w:sz w:val="22"/>
                <w:highlight w:val="white"/>
                <w:lang w:val="en-US"/>
              </w:rPr>
              <w:t>29.9 (26.9–32.3</w:t>
            </w:r>
            <w:r w:rsidRPr="00231C0D">
              <w:rPr>
                <w:rFonts w:eastAsia="Times New Roman" w:cs="Arial"/>
                <w:sz w:val="22"/>
                <w:lang w:val="en-US"/>
              </w:rPr>
              <w:t>)</w:t>
            </w:r>
          </w:p>
        </w:tc>
        <w:tc>
          <w:tcPr>
            <w:tcW w:w="2146" w:type="dxa"/>
            <w:tcBorders>
              <w:top w:val="single" w:sz="4" w:space="0" w:color="auto"/>
            </w:tcBorders>
            <w:vAlign w:val="center"/>
          </w:tcPr>
          <w:p w14:paraId="19A0D18A" w14:textId="1D5A6116" w:rsidR="002A3AC2" w:rsidRPr="00231C0D" w:rsidRDefault="002A3AC2" w:rsidP="002B6A8B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</w:rPr>
            </w:pPr>
            <w:r w:rsidRPr="00231C0D">
              <w:rPr>
                <w:rFonts w:eastAsia="Times New Roman" w:cs="Arial"/>
                <w:sz w:val="22"/>
                <w:highlight w:val="white"/>
                <w:lang w:val="en-US"/>
              </w:rPr>
              <w:t>32.7 (31.7–33.8)</w:t>
            </w:r>
          </w:p>
        </w:tc>
        <w:tc>
          <w:tcPr>
            <w:tcW w:w="2146" w:type="dxa"/>
            <w:tcBorders>
              <w:top w:val="single" w:sz="4" w:space="0" w:color="auto"/>
            </w:tcBorders>
          </w:tcPr>
          <w:p w14:paraId="30AAC939" w14:textId="1D64584D" w:rsidR="002A3AC2" w:rsidRPr="00231C0D" w:rsidRDefault="0093324C" w:rsidP="002B6A8B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343</w:t>
            </w:r>
          </w:p>
        </w:tc>
        <w:tc>
          <w:tcPr>
            <w:tcW w:w="2146" w:type="dxa"/>
            <w:tcBorders>
              <w:top w:val="single" w:sz="4" w:space="0" w:color="auto"/>
            </w:tcBorders>
          </w:tcPr>
          <w:p w14:paraId="7E3FB29E" w14:textId="0415982D" w:rsidR="002A3AC2" w:rsidRPr="00231C0D" w:rsidRDefault="0093324C" w:rsidP="002B6A8B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-3,338</w:t>
            </w:r>
          </w:p>
        </w:tc>
        <w:tc>
          <w:tcPr>
            <w:tcW w:w="2147" w:type="dxa"/>
            <w:tcBorders>
              <w:top w:val="single" w:sz="4" w:space="0" w:color="auto"/>
            </w:tcBorders>
            <w:vAlign w:val="center"/>
          </w:tcPr>
          <w:p w14:paraId="4C99A801" w14:textId="0BBA1EE3" w:rsidR="002A3AC2" w:rsidRPr="00231C0D" w:rsidRDefault="002A3AC2" w:rsidP="002B6A8B">
            <w:pPr>
              <w:spacing w:before="120" w:line="360" w:lineRule="auto"/>
              <w:jc w:val="center"/>
              <w:rPr>
                <w:rFonts w:cs="Arial"/>
                <w:color w:val="000000"/>
                <w:sz w:val="22"/>
              </w:rPr>
            </w:pPr>
            <w:r w:rsidRPr="00231C0D">
              <w:rPr>
                <w:rFonts w:cs="Arial"/>
                <w:color w:val="000000"/>
                <w:sz w:val="22"/>
              </w:rPr>
              <w:t>&lt;0,001</w:t>
            </w:r>
          </w:p>
        </w:tc>
      </w:tr>
    </w:tbl>
    <w:p w14:paraId="02FFC46B" w14:textId="77777777" w:rsidR="00DA1FFA" w:rsidRDefault="00DA1FFA" w:rsidP="0090404C">
      <w:pPr>
        <w:spacing w:after="0" w:line="360" w:lineRule="auto"/>
        <w:rPr>
          <w:lang w:val="en-US"/>
        </w:rPr>
      </w:pPr>
    </w:p>
    <w:p w14:paraId="0400FAD3" w14:textId="77777777" w:rsidR="0028584A" w:rsidRDefault="0028584A" w:rsidP="0090404C">
      <w:pPr>
        <w:spacing w:after="0" w:line="360" w:lineRule="auto"/>
        <w:rPr>
          <w:lang w:val="en-US"/>
        </w:rPr>
      </w:pPr>
    </w:p>
    <w:p w14:paraId="136D4B84" w14:textId="77777777" w:rsidR="00484F36" w:rsidRDefault="00484F36" w:rsidP="0090404C">
      <w:pPr>
        <w:spacing w:after="0" w:line="360" w:lineRule="auto"/>
        <w:rPr>
          <w:lang w:val="en-US"/>
        </w:rPr>
      </w:pPr>
    </w:p>
    <w:p w14:paraId="2D7B4B31" w14:textId="77777777" w:rsidR="00A53A46" w:rsidRPr="00360ACC" w:rsidRDefault="00A53A46" w:rsidP="0090404C">
      <w:pPr>
        <w:spacing w:after="0" w:line="360" w:lineRule="auto"/>
        <w:rPr>
          <w:lang w:val="en-US"/>
        </w:rPr>
      </w:pPr>
    </w:p>
    <w:sectPr w:rsidR="00A53A46" w:rsidRPr="00360ACC" w:rsidSect="00B75CA3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F95EDA"/>
    <w:multiLevelType w:val="multilevel"/>
    <w:tmpl w:val="410A6E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A881A44"/>
    <w:multiLevelType w:val="hybridMultilevel"/>
    <w:tmpl w:val="E8A8F5C2"/>
    <w:lvl w:ilvl="0" w:tplc="0416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2" w15:restartNumberingAfterBreak="0">
    <w:nsid w:val="1F454C7D"/>
    <w:multiLevelType w:val="hybridMultilevel"/>
    <w:tmpl w:val="25EA0F5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7129C3"/>
    <w:multiLevelType w:val="multilevel"/>
    <w:tmpl w:val="98822B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B42338B"/>
    <w:multiLevelType w:val="multilevel"/>
    <w:tmpl w:val="31001A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7EC2727"/>
    <w:multiLevelType w:val="hybridMultilevel"/>
    <w:tmpl w:val="7AE086F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814AFE"/>
    <w:multiLevelType w:val="hybridMultilevel"/>
    <w:tmpl w:val="C0A4FD0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3E7908"/>
    <w:multiLevelType w:val="multilevel"/>
    <w:tmpl w:val="09CAEF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08314032">
    <w:abstractNumId w:val="7"/>
  </w:num>
  <w:num w:numId="2" w16cid:durableId="1973443624">
    <w:abstractNumId w:val="0"/>
  </w:num>
  <w:num w:numId="3" w16cid:durableId="496925778">
    <w:abstractNumId w:val="3"/>
  </w:num>
  <w:num w:numId="4" w16cid:durableId="542601642">
    <w:abstractNumId w:val="4"/>
  </w:num>
  <w:num w:numId="5" w16cid:durableId="145561389">
    <w:abstractNumId w:val="6"/>
  </w:num>
  <w:num w:numId="6" w16cid:durableId="1703818413">
    <w:abstractNumId w:val="2"/>
  </w:num>
  <w:num w:numId="7" w16cid:durableId="60445451">
    <w:abstractNumId w:val="1"/>
  </w:num>
  <w:num w:numId="8" w16cid:durableId="93856629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B07"/>
    <w:rsid w:val="00020B84"/>
    <w:rsid w:val="00024DE9"/>
    <w:rsid w:val="00031084"/>
    <w:rsid w:val="000A2D92"/>
    <w:rsid w:val="000B2ABE"/>
    <w:rsid w:val="000B77E4"/>
    <w:rsid w:val="000C094A"/>
    <w:rsid w:val="000C47AC"/>
    <w:rsid w:val="000D1639"/>
    <w:rsid w:val="000F3060"/>
    <w:rsid w:val="00105ADF"/>
    <w:rsid w:val="00120DBB"/>
    <w:rsid w:val="001249A8"/>
    <w:rsid w:val="00130F75"/>
    <w:rsid w:val="001320AB"/>
    <w:rsid w:val="001323FF"/>
    <w:rsid w:val="0016476B"/>
    <w:rsid w:val="00166854"/>
    <w:rsid w:val="001C2C16"/>
    <w:rsid w:val="001C6469"/>
    <w:rsid w:val="0020373D"/>
    <w:rsid w:val="00204918"/>
    <w:rsid w:val="002246E5"/>
    <w:rsid w:val="0022776F"/>
    <w:rsid w:val="00231C0D"/>
    <w:rsid w:val="0025078E"/>
    <w:rsid w:val="0028584A"/>
    <w:rsid w:val="002919A2"/>
    <w:rsid w:val="002A3AC2"/>
    <w:rsid w:val="002B6A8B"/>
    <w:rsid w:val="002D4754"/>
    <w:rsid w:val="002F512E"/>
    <w:rsid w:val="00300323"/>
    <w:rsid w:val="003027BE"/>
    <w:rsid w:val="00313059"/>
    <w:rsid w:val="00355F74"/>
    <w:rsid w:val="00360ACC"/>
    <w:rsid w:val="003773A3"/>
    <w:rsid w:val="003C08E1"/>
    <w:rsid w:val="003D5A0C"/>
    <w:rsid w:val="003F2483"/>
    <w:rsid w:val="003F3325"/>
    <w:rsid w:val="00416A8F"/>
    <w:rsid w:val="00421B7A"/>
    <w:rsid w:val="00445744"/>
    <w:rsid w:val="0046138B"/>
    <w:rsid w:val="0046339F"/>
    <w:rsid w:val="00484F36"/>
    <w:rsid w:val="00540AF6"/>
    <w:rsid w:val="00587CB1"/>
    <w:rsid w:val="005B3F3D"/>
    <w:rsid w:val="005C035D"/>
    <w:rsid w:val="00602F41"/>
    <w:rsid w:val="006179F0"/>
    <w:rsid w:val="00617E20"/>
    <w:rsid w:val="00630E8B"/>
    <w:rsid w:val="00640828"/>
    <w:rsid w:val="00650B6B"/>
    <w:rsid w:val="00651A24"/>
    <w:rsid w:val="00660B07"/>
    <w:rsid w:val="006661B9"/>
    <w:rsid w:val="00683B6E"/>
    <w:rsid w:val="006A033B"/>
    <w:rsid w:val="006A247B"/>
    <w:rsid w:val="006C24B1"/>
    <w:rsid w:val="006D4367"/>
    <w:rsid w:val="006E0D9A"/>
    <w:rsid w:val="006E4B34"/>
    <w:rsid w:val="0071691D"/>
    <w:rsid w:val="007328A4"/>
    <w:rsid w:val="00754DD9"/>
    <w:rsid w:val="0075694F"/>
    <w:rsid w:val="007A2505"/>
    <w:rsid w:val="007C4DED"/>
    <w:rsid w:val="007E6BE9"/>
    <w:rsid w:val="00802818"/>
    <w:rsid w:val="008157A3"/>
    <w:rsid w:val="00834439"/>
    <w:rsid w:val="008501B5"/>
    <w:rsid w:val="00873915"/>
    <w:rsid w:val="00890A8B"/>
    <w:rsid w:val="008E4C51"/>
    <w:rsid w:val="0090404C"/>
    <w:rsid w:val="009305B0"/>
    <w:rsid w:val="0093324C"/>
    <w:rsid w:val="00942791"/>
    <w:rsid w:val="009934BE"/>
    <w:rsid w:val="009B1E38"/>
    <w:rsid w:val="009C11CE"/>
    <w:rsid w:val="009C2A41"/>
    <w:rsid w:val="009E2F25"/>
    <w:rsid w:val="00A0697F"/>
    <w:rsid w:val="00A110C3"/>
    <w:rsid w:val="00A53A46"/>
    <w:rsid w:val="00A665F4"/>
    <w:rsid w:val="00A94730"/>
    <w:rsid w:val="00A95BE2"/>
    <w:rsid w:val="00AA544A"/>
    <w:rsid w:val="00AA5669"/>
    <w:rsid w:val="00AA7DBE"/>
    <w:rsid w:val="00AF3679"/>
    <w:rsid w:val="00B222ED"/>
    <w:rsid w:val="00B260CA"/>
    <w:rsid w:val="00B456F8"/>
    <w:rsid w:val="00B4736F"/>
    <w:rsid w:val="00B527CA"/>
    <w:rsid w:val="00B53670"/>
    <w:rsid w:val="00B54CE4"/>
    <w:rsid w:val="00B573DA"/>
    <w:rsid w:val="00B647DB"/>
    <w:rsid w:val="00B75CA3"/>
    <w:rsid w:val="00B81E57"/>
    <w:rsid w:val="00B929D9"/>
    <w:rsid w:val="00C23A78"/>
    <w:rsid w:val="00C27FF1"/>
    <w:rsid w:val="00C3612D"/>
    <w:rsid w:val="00C514C8"/>
    <w:rsid w:val="00C732D5"/>
    <w:rsid w:val="00C872A7"/>
    <w:rsid w:val="00C947D6"/>
    <w:rsid w:val="00C96B91"/>
    <w:rsid w:val="00CA4317"/>
    <w:rsid w:val="00CA6F0A"/>
    <w:rsid w:val="00CE4A64"/>
    <w:rsid w:val="00CE544C"/>
    <w:rsid w:val="00D10644"/>
    <w:rsid w:val="00D85B89"/>
    <w:rsid w:val="00DA1FFA"/>
    <w:rsid w:val="00DA63B7"/>
    <w:rsid w:val="00DB30F6"/>
    <w:rsid w:val="00DB3195"/>
    <w:rsid w:val="00E03834"/>
    <w:rsid w:val="00E2789F"/>
    <w:rsid w:val="00E407A4"/>
    <w:rsid w:val="00E6737B"/>
    <w:rsid w:val="00E730E5"/>
    <w:rsid w:val="00E85EA8"/>
    <w:rsid w:val="00E911A9"/>
    <w:rsid w:val="00EE5A32"/>
    <w:rsid w:val="00F36A2A"/>
    <w:rsid w:val="00F572F5"/>
    <w:rsid w:val="00F6400B"/>
    <w:rsid w:val="00F76B07"/>
    <w:rsid w:val="00F77CE8"/>
    <w:rsid w:val="00F824A9"/>
    <w:rsid w:val="00FD2285"/>
    <w:rsid w:val="00FE5B14"/>
    <w:rsid w:val="00FF3C1E"/>
    <w:rsid w:val="00FF6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017E34"/>
  <w15:chartTrackingRefBased/>
  <w15:docId w15:val="{D651C305-7BE4-4355-BFE1-B38A0E671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4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F76B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76B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76B0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76B0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76B0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76B0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76B0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76B0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76B0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76B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76B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76B0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76B0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76B0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76B0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76B0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76B0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76B07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76B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F76B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76B0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F76B0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76B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F76B0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76B07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F76B07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76B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76B07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76B07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3130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20DBB"/>
    <w:rPr>
      <w:rFonts w:ascii="Times New Roman" w:hAnsi="Times New Roman" w:cs="Times New Roman"/>
      <w:szCs w:val="24"/>
    </w:rPr>
  </w:style>
  <w:style w:type="character" w:styleId="Refdecomentrio">
    <w:name w:val="annotation reference"/>
    <w:basedOn w:val="Fontepargpadro"/>
    <w:uiPriority w:val="99"/>
    <w:semiHidden/>
    <w:unhideWhenUsed/>
    <w:rsid w:val="00540AF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540AF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540AF6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540AF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540AF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ovis Paniz</dc:creator>
  <cp:keywords/>
  <dc:description/>
  <cp:lastModifiedBy>Clovis Paniz</cp:lastModifiedBy>
  <cp:revision>2</cp:revision>
  <dcterms:created xsi:type="dcterms:W3CDTF">2026-03-09T21:06:00Z</dcterms:created>
  <dcterms:modified xsi:type="dcterms:W3CDTF">2026-03-09T21:06:00Z</dcterms:modified>
</cp:coreProperties>
</file>